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upplementary Material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8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8"/>
          <w:lang w:bidi="ar"/>
        </w:rPr>
      </w:r>
    </w:p>
    <w:tbl>
      <w:tblPr>
        <w:tblW w:w="14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8"/>
        <w:gridCol w:w="6398"/>
        <w:gridCol w:w="5592"/>
      </w:tblGrid>
      <w:tr>
        <w:trPr>
          <w:trHeight w:val="356" w:hRule="atLeast"/>
        </w:trPr>
        <w:tc>
          <w:tcPr>
            <w:tcW w:w="1438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S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The c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lassification of work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in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 xml:space="preserve"> typ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.</w:t>
            </w:r>
          </w:p>
        </w:tc>
      </w:tr>
      <w:tr>
        <w:trPr>
          <w:trHeight w:val="319" w:hRule="atLeast"/>
        </w:trPr>
        <w:tc>
          <w:tcPr>
            <w:tcW w:w="2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orking type</w:t>
            </w:r>
          </w:p>
        </w:tc>
        <w:tc>
          <w:tcPr>
            <w:tcW w:w="6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999-2004</w:t>
            </w:r>
          </w:p>
        </w:tc>
        <w:tc>
          <w:tcPr>
            <w:tcW w:w="5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005-2014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ntal labor</w:t>
            </w:r>
          </w:p>
        </w:tc>
        <w:tc>
          <w:tcPr>
            <w:tcW w:w="6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ngineers, architects and scientists</w:t>
            </w:r>
          </w:p>
        </w:tc>
        <w:tc>
          <w:tcPr>
            <w:tcW w:w="5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usiness, Financial Operations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lth diagnosing, assessing and treating occupation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mputer, Mathematical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acher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fe, Physical, Social Science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egal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ducation, Training, Library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rts, Design, Entertainment, Sports, Media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lthcare Practitioner, Technical Occupations</w:t>
            </w:r>
          </w:p>
        </w:tc>
      </w:tr>
      <w:tr>
        <w:trPr>
          <w:trHeight w:val="227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lthcare Support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ght physical labor</w:t>
            </w:r>
          </w:p>
        </w:tc>
        <w:tc>
          <w:tcPr>
            <w:tcW w:w="6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xecutive, administrators, and managers</w:t>
            </w:r>
          </w:p>
        </w:tc>
        <w:tc>
          <w:tcPr>
            <w:tcW w:w="5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nagement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nagement related occupation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ffice, Administrative Support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riters, artists, entertainers, and athlete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22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professional specialty occupation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chnicians and related support occupation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upervisors and proprietors, sales occupation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ales representatives, finance, business, &amp; commodities ex. Retail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ales workers, retail and personal service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cretaries, stenographers, and typist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formation clerk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terial recording, scheduling, and distributing clerk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51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scellaneous administrative support occupations</w:t>
            </w:r>
          </w:p>
        </w:tc>
        <w:tc>
          <w:tcPr>
            <w:tcW w:w="5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dium physical labor</w:t>
            </w:r>
          </w:p>
        </w:tc>
        <w:tc>
          <w:tcPr>
            <w:tcW w:w="6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ctive service occupations</w:t>
            </w:r>
          </w:p>
        </w:tc>
        <w:tc>
          <w:tcPr>
            <w:tcW w:w="5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mmunity, Social Services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aiters and waitresse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ctive Service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ok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ood Preparation, Serving Occupations</w:t>
            </w:r>
          </w:p>
        </w:tc>
      </w:tr>
      <w:tr>
        <w:trPr>
          <w:trHeight w:val="322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scellaneous food preparation and service occupation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ersonal Care, Service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lth service occupation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ales &amp; Related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eaning and building service occupation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ersonal service occupations</w:t>
            </w:r>
          </w:p>
        </w:tc>
        <w:tc>
          <w:tcPr>
            <w:tcW w:w="5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9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vy physical labor</w:t>
            </w:r>
          </w:p>
        </w:tc>
        <w:tc>
          <w:tcPr>
            <w:tcW w:w="6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arm operators, managers, and supervisors</w:t>
            </w:r>
          </w:p>
        </w:tc>
        <w:tc>
          <w:tcPr>
            <w:tcW w:w="5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rchitecture, Engineering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arm and nursery worker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uilding &amp; Grounds Cleaning, Maintenance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lated agricultural, forestry, and fishing occupation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arming, Fishing, Forestry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ehicle and mobile equipment mechanics and repairer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nstruction, Extraction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mechanics and repairer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stallation, Maintenance, Repair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nstruction trade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duction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xtractive and precision production occupation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nsportation, Material Moving Occupation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xtile, apparel, and furnishings machine operator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rmed Forces</w:t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chine operators, assorted material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abricators, assemblers, inspectors, and sampler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tor vehicle operator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transportation and material moving occupation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nstruction laborer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aborers, except construction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reight, stock, and material movers, hand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helpers, equipment cleaners, hand packagers, laborers</w:t>
            </w:r>
          </w:p>
        </w:tc>
        <w:tc>
          <w:tcPr>
            <w:tcW w:w="55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39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litary occupations</w:t>
            </w:r>
          </w:p>
        </w:tc>
        <w:tc>
          <w:tcPr>
            <w:tcW w:w="55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388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te: Due to the differences in occupational data in the NHANES database before and after 2004, we classified the data separately for the periods before and after 2004.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sectPr>
      <w:type w:val="nextPage"/>
      <w:pgSz w:orient="landscape" w:w="17008" w:h="12240"/>
      <w:pgMar w:left="567" w:right="56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2T11:53:00Z</dcterms:created>
  <dc:creator>25779</dc:creator>
  <dc:description/>
  <cp:keywords/>
  <dc:language>en-US</dc:language>
  <cp:lastModifiedBy>晓碟 姚</cp:lastModifiedBy>
  <dcterms:modified xsi:type="dcterms:W3CDTF">2024-12-02T00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2C58D0D56B4FEDA3371F79067FBC58_13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